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302AE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proofErr w:type="spellStart"/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Aligned_sequences</w:t>
      </w:r>
      <w:proofErr w:type="spellEnd"/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: 2</w:t>
      </w:r>
    </w:p>
    <w:p w14:paraId="541AB85C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# 1: RNE_ECOLI</w:t>
      </w:r>
    </w:p>
    <w:p w14:paraId="201F7186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# 2: PA2976</w:t>
      </w:r>
    </w:p>
    <w:p w14:paraId="7152DBD2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# Matrix: EBLOSUM62</w:t>
      </w:r>
    </w:p>
    <w:p w14:paraId="12C805B2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# </w:t>
      </w:r>
      <w:proofErr w:type="spellStart"/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Gap_penalty</w:t>
      </w:r>
      <w:proofErr w:type="spellEnd"/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: 10.0</w:t>
      </w:r>
    </w:p>
    <w:p w14:paraId="1E8F41A0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# </w:t>
      </w:r>
      <w:proofErr w:type="spellStart"/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Extend_penalty</w:t>
      </w:r>
      <w:proofErr w:type="spellEnd"/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: 0.5</w:t>
      </w:r>
    </w:p>
    <w:p w14:paraId="78D5674C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#</w:t>
      </w:r>
    </w:p>
    <w:p w14:paraId="2DE8B616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# Length: 1167</w:t>
      </w:r>
    </w:p>
    <w:p w14:paraId="539E3DFC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# Identity:     530/1167 (45.4%)</w:t>
      </w:r>
    </w:p>
    <w:p w14:paraId="78BCDE23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# Similarity:   651/1167 (55.8%)</w:t>
      </w:r>
    </w:p>
    <w:p w14:paraId="00A2CCA5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# Gaps:         216/1167 (18.5%)</w:t>
      </w:r>
    </w:p>
    <w:p w14:paraId="00918706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# Score: 2133.0</w:t>
      </w:r>
    </w:p>
    <w:p w14:paraId="3662E3FE" w14:textId="77777777" w:rsidR="00112EE9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# </w:t>
      </w:r>
    </w:p>
    <w:p w14:paraId="69F5A3AE" w14:textId="599A5643" w:rsidR="009D192C" w:rsidRPr="009D192C" w:rsidRDefault="00112EE9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GB" w:eastAsia="en-CH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GB" w:eastAsia="en-CH"/>
        </w:rPr>
        <w:t xml:space="preserve">Domains: </w:t>
      </w:r>
      <w:r w:rsidRPr="00112EE9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val="en-GB" w:eastAsia="en-CH"/>
        </w:rPr>
        <w:t>NTER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GB" w:eastAsia="en-CH"/>
        </w:rPr>
        <w:t xml:space="preserve">, </w:t>
      </w:r>
      <w:r w:rsidRPr="00752312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GB" w:eastAsia="en-CH"/>
        </w:rPr>
        <w:t>MTS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GB" w:eastAsia="en-CH"/>
        </w:rPr>
        <w:t xml:space="preserve">, </w:t>
      </w:r>
      <w:r w:rsidRPr="00752312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val="en-GB" w:eastAsia="en-CH"/>
        </w:rPr>
        <w:t>AR</w:t>
      </w:r>
      <w:r w:rsidR="00752312">
        <w:rPr>
          <w:rFonts w:ascii="Courier New" w:eastAsia="Times New Roman" w:hAnsi="Courier New" w:cs="Courier New"/>
          <w:color w:val="000000"/>
          <w:sz w:val="16"/>
          <w:szCs w:val="16"/>
          <w:lang w:val="en-GB" w:eastAsia="en-CH"/>
        </w:rPr>
        <w:t>,</w:t>
      </w:r>
      <w:r w:rsidR="005F4735">
        <w:rPr>
          <w:rFonts w:ascii="Courier New" w:eastAsia="Times New Roman" w:hAnsi="Courier New" w:cs="Courier New"/>
          <w:color w:val="000000"/>
          <w:sz w:val="16"/>
          <w:szCs w:val="16"/>
          <w:lang w:val="en-GB" w:eastAsia="en-CH"/>
        </w:rPr>
        <w:t xml:space="preserve"> </w:t>
      </w:r>
      <w:r w:rsidR="005F4735" w:rsidRPr="005F4735">
        <w:rPr>
          <w:rFonts w:ascii="Courier New" w:eastAsia="Times New Roman" w:hAnsi="Courier New" w:cs="Courier New"/>
          <w:color w:val="000000"/>
          <w:sz w:val="16"/>
          <w:szCs w:val="16"/>
          <w:highlight w:val="darkGray"/>
          <w:lang w:val="en-GB" w:eastAsia="en-CH"/>
        </w:rPr>
        <w:t>RhlB binding site (</w:t>
      </w:r>
      <w:proofErr w:type="spellStart"/>
      <w:r w:rsidR="005F4735" w:rsidRPr="005F4735">
        <w:rPr>
          <w:rFonts w:ascii="Courier New" w:eastAsia="Times New Roman" w:hAnsi="Courier New" w:cs="Courier New"/>
          <w:color w:val="000000"/>
          <w:sz w:val="16"/>
          <w:szCs w:val="16"/>
          <w:highlight w:val="darkGray"/>
          <w:lang w:val="en-GB" w:eastAsia="en-CH"/>
        </w:rPr>
        <w:t>Ec</w:t>
      </w:r>
      <w:proofErr w:type="spellEnd"/>
      <w:r w:rsidR="005F4735" w:rsidRPr="005F4735">
        <w:rPr>
          <w:rFonts w:ascii="Courier New" w:eastAsia="Times New Roman" w:hAnsi="Courier New" w:cs="Courier New"/>
          <w:color w:val="000000"/>
          <w:sz w:val="16"/>
          <w:szCs w:val="16"/>
          <w:highlight w:val="darkGray"/>
          <w:lang w:val="en-GB" w:eastAsia="en-CH"/>
        </w:rPr>
        <w:t>)</w:t>
      </w:r>
      <w:r w:rsidR="005F4735">
        <w:rPr>
          <w:rFonts w:ascii="Courier New" w:eastAsia="Times New Roman" w:hAnsi="Courier New" w:cs="Courier New"/>
          <w:color w:val="000000"/>
          <w:sz w:val="16"/>
          <w:szCs w:val="16"/>
          <w:lang w:val="en-GB" w:eastAsia="en-CH"/>
        </w:rPr>
        <w:t xml:space="preserve">, </w:t>
      </w:r>
      <w:r w:rsidR="005F4735" w:rsidRPr="005F4735">
        <w:rPr>
          <w:rFonts w:ascii="Courier New" w:eastAsia="Times New Roman" w:hAnsi="Courier New" w:cs="Courier New"/>
          <w:color w:val="000000"/>
          <w:sz w:val="16"/>
          <w:szCs w:val="16"/>
          <w:highlight w:val="darkCyan"/>
          <w:lang w:val="en-GB" w:eastAsia="en-CH"/>
        </w:rPr>
        <w:t>Enolase binding (</w:t>
      </w:r>
      <w:proofErr w:type="spellStart"/>
      <w:r w:rsidR="005F4735" w:rsidRPr="005F4735">
        <w:rPr>
          <w:rFonts w:ascii="Courier New" w:eastAsia="Times New Roman" w:hAnsi="Courier New" w:cs="Courier New"/>
          <w:color w:val="000000"/>
          <w:sz w:val="16"/>
          <w:szCs w:val="16"/>
          <w:highlight w:val="darkCyan"/>
          <w:lang w:val="en-GB" w:eastAsia="en-CH"/>
        </w:rPr>
        <w:t>Ec</w:t>
      </w:r>
      <w:proofErr w:type="spellEnd"/>
      <w:r w:rsidR="005F4735" w:rsidRPr="005F4735">
        <w:rPr>
          <w:rFonts w:ascii="Courier New" w:eastAsia="Times New Roman" w:hAnsi="Courier New" w:cs="Courier New"/>
          <w:color w:val="000000"/>
          <w:sz w:val="16"/>
          <w:szCs w:val="16"/>
          <w:highlight w:val="darkCyan"/>
          <w:lang w:val="en-GB" w:eastAsia="en-CH"/>
        </w:rPr>
        <w:t>)</w:t>
      </w:r>
      <w:r w:rsidR="005F4735">
        <w:rPr>
          <w:rFonts w:ascii="Courier New" w:eastAsia="Times New Roman" w:hAnsi="Courier New" w:cs="Courier New"/>
          <w:color w:val="000000"/>
          <w:sz w:val="16"/>
          <w:szCs w:val="16"/>
          <w:lang w:val="en-GB" w:eastAsia="en-CH"/>
        </w:rPr>
        <w:t xml:space="preserve">, </w:t>
      </w:r>
      <w:r w:rsidR="005F4735" w:rsidRPr="005F4735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val="en-GB" w:eastAsia="en-CH"/>
        </w:rPr>
        <w:t>AEPV rich</w:t>
      </w:r>
      <w:r w:rsidR="005F4735">
        <w:rPr>
          <w:rFonts w:ascii="Courier New" w:eastAsia="Times New Roman" w:hAnsi="Courier New" w:cs="Courier New"/>
          <w:color w:val="000000"/>
          <w:sz w:val="16"/>
          <w:szCs w:val="16"/>
          <w:lang w:val="en-GB" w:eastAsia="en-CH"/>
        </w:rPr>
        <w:t>,</w:t>
      </w:r>
      <w:r w:rsidR="009201AB">
        <w:rPr>
          <w:rFonts w:ascii="Courier New" w:eastAsia="Times New Roman" w:hAnsi="Courier New" w:cs="Courier New"/>
          <w:color w:val="000000"/>
          <w:sz w:val="16"/>
          <w:szCs w:val="16"/>
          <w:lang w:val="en-GB" w:eastAsia="en-CH"/>
        </w:rPr>
        <w:t xml:space="preserve"> </w:t>
      </w:r>
      <w:r w:rsidR="009201AB" w:rsidRPr="009201AB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val="en-GB" w:eastAsia="en-CH"/>
        </w:rPr>
        <w:t>PNPase binding site (</w:t>
      </w:r>
      <w:proofErr w:type="spellStart"/>
      <w:r w:rsidR="009201AB" w:rsidRPr="009201AB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val="en-GB" w:eastAsia="en-CH"/>
        </w:rPr>
        <w:t>Ec</w:t>
      </w:r>
      <w:proofErr w:type="spellEnd"/>
      <w:r w:rsidR="009201AB" w:rsidRPr="009201AB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val="en-GB" w:eastAsia="en-CH"/>
        </w:rPr>
        <w:t>)</w:t>
      </w:r>
      <w:r w:rsidR="009201AB">
        <w:rPr>
          <w:rFonts w:ascii="Courier New" w:eastAsia="Times New Roman" w:hAnsi="Courier New" w:cs="Courier New"/>
          <w:color w:val="000000"/>
          <w:sz w:val="16"/>
          <w:szCs w:val="16"/>
          <w:lang w:val="en-GB" w:eastAsia="en-CH"/>
        </w:rPr>
        <w:t>,</w:t>
      </w:r>
      <w:r w:rsidR="003F4062">
        <w:rPr>
          <w:rFonts w:ascii="Courier New" w:eastAsia="Times New Roman" w:hAnsi="Courier New" w:cs="Courier New"/>
          <w:color w:val="000000"/>
          <w:sz w:val="16"/>
          <w:szCs w:val="16"/>
          <w:lang w:val="en-GB" w:eastAsia="en-CH"/>
        </w:rPr>
        <w:t xml:space="preserve"> </w:t>
      </w:r>
      <w:r w:rsidR="003F4062" w:rsidRPr="003F4062">
        <w:rPr>
          <w:rFonts w:ascii="Courier New" w:eastAsia="Times New Roman" w:hAnsi="Courier New" w:cs="Courier New"/>
          <w:color w:val="000000"/>
          <w:sz w:val="16"/>
          <w:szCs w:val="16"/>
          <w:highlight w:val="darkGreen"/>
          <w:lang w:val="en-GB" w:eastAsia="en-CH"/>
        </w:rPr>
        <w:t>REERs (Pa</w:t>
      </w:r>
      <w:proofErr w:type="gramStart"/>
      <w:r w:rsidR="003F4062" w:rsidRPr="003F4062">
        <w:rPr>
          <w:rFonts w:ascii="Courier New" w:eastAsia="Times New Roman" w:hAnsi="Courier New" w:cs="Courier New"/>
          <w:color w:val="000000"/>
          <w:sz w:val="16"/>
          <w:szCs w:val="16"/>
          <w:highlight w:val="darkGreen"/>
          <w:lang w:val="en-GB" w:eastAsia="en-CH"/>
        </w:rPr>
        <w:t>)</w:t>
      </w:r>
      <w:r w:rsidR="003F4062">
        <w:rPr>
          <w:rFonts w:ascii="Courier New" w:eastAsia="Times New Roman" w:hAnsi="Courier New" w:cs="Courier New"/>
          <w:color w:val="000000"/>
          <w:sz w:val="16"/>
          <w:szCs w:val="16"/>
          <w:lang w:val="en-GB" w:eastAsia="en-CH"/>
        </w:rPr>
        <w:t>,</w:t>
      </w:r>
      <w:r w:rsidR="001F57AE" w:rsidRPr="008058BF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  <w:lang w:val="en-GB" w:eastAsia="en-CH"/>
        </w:rPr>
        <w:t>NDPR</w:t>
      </w:r>
      <w:proofErr w:type="gramEnd"/>
      <w:r w:rsidR="001F57AE" w:rsidRPr="008058BF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  <w:lang w:val="en-GB" w:eastAsia="en-CH"/>
        </w:rPr>
        <w:t xml:space="preserve"> (Pa)</w:t>
      </w:r>
      <w:r w:rsidR="009201AB" w:rsidRPr="008058BF">
        <w:rPr>
          <w:rFonts w:ascii="Courier New" w:eastAsia="Times New Roman" w:hAnsi="Courier New" w:cs="Courier New"/>
          <w:color w:val="FFFFFF" w:themeColor="background1"/>
          <w:sz w:val="16"/>
          <w:szCs w:val="16"/>
          <w:lang w:val="en-GB" w:eastAsia="en-CH"/>
        </w:rPr>
        <w:t xml:space="preserve"> </w:t>
      </w:r>
      <w:r w:rsidR="005F4735" w:rsidRPr="008058BF">
        <w:rPr>
          <w:rFonts w:ascii="Courier New" w:eastAsia="Times New Roman" w:hAnsi="Courier New" w:cs="Courier New"/>
          <w:color w:val="FFFFFF" w:themeColor="background1"/>
          <w:sz w:val="16"/>
          <w:szCs w:val="16"/>
          <w:lang w:val="en-GB" w:eastAsia="en-CH"/>
        </w:rPr>
        <w:t xml:space="preserve">  </w:t>
      </w:r>
      <w:r w:rsidR="00752312" w:rsidRPr="008058BF">
        <w:rPr>
          <w:rFonts w:ascii="Courier New" w:eastAsia="Times New Roman" w:hAnsi="Courier New" w:cs="Courier New"/>
          <w:color w:val="FFFFFF" w:themeColor="background1"/>
          <w:sz w:val="16"/>
          <w:szCs w:val="16"/>
          <w:lang w:val="en-GB" w:eastAsia="en-CH"/>
        </w:rPr>
        <w:t xml:space="preserve"> </w:t>
      </w:r>
    </w:p>
    <w:p w14:paraId="0F953FE3" w14:textId="0AE762B8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GB"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#</w:t>
      </w:r>
      <w:r w:rsidR="00856A7E">
        <w:rPr>
          <w:rFonts w:ascii="Courier New" w:eastAsia="Times New Roman" w:hAnsi="Courier New" w:cs="Courier New"/>
          <w:color w:val="000000"/>
          <w:sz w:val="16"/>
          <w:szCs w:val="16"/>
          <w:lang w:val="en-GB" w:eastAsia="en-CH"/>
        </w:rPr>
        <w:t xml:space="preserve"> </w:t>
      </w:r>
      <w:r w:rsidR="00856A7E" w:rsidRPr="00856A7E">
        <w:rPr>
          <w:rFonts w:ascii="Courier New" w:eastAsia="Times New Roman" w:hAnsi="Courier New" w:cs="Courier New"/>
          <w:b/>
          <w:bCs/>
          <w:color w:val="FF0000"/>
          <w:sz w:val="16"/>
          <w:szCs w:val="16"/>
          <w:u w:val="single"/>
          <w:lang w:val="en-GB" w:eastAsia="en-CH"/>
        </w:rPr>
        <w:t>truncations</w:t>
      </w:r>
    </w:p>
    <w:p w14:paraId="6BC0A162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#=======================================</w:t>
      </w:r>
    </w:p>
    <w:p w14:paraId="57FC1619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7CE8B3B1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RNE_ECOLI          1 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CH"/>
        </w:rPr>
        <w:t>MKRMLINATQQEELRVALVDGQRLYDLDIESPGHEQKKANIYKGKITRIE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 50</w:t>
      </w:r>
    </w:p>
    <w:p w14:paraId="06427BC0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                 ||||||||||.|||||||||||||:||||||...||||||||||:|||:|</w:t>
      </w:r>
    </w:p>
    <w:p w14:paraId="3F921E56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PA2976             1 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CH"/>
        </w:rPr>
        <w:t>MKRMLINATQPEELRVALVDGQRLFDLDIESGAREQKKANIYKGRITRVE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 50</w:t>
      </w:r>
    </w:p>
    <w:p w14:paraId="63A29BD0" w14:textId="691AB9BB" w:rsid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41542C3A" w14:textId="77777777" w:rsidR="00C15815" w:rsidRPr="009D192C" w:rsidRDefault="00C15815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70405AD8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RNE_ECOLI         51 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CH"/>
        </w:rPr>
        <w:t>PSLEAAFVDYGAERHGFLPLKEIAREYFPANYSAHGRPNIKDVLREGQEV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100</w:t>
      </w:r>
    </w:p>
    <w:p w14:paraId="6FE9F9F7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                 |||||||||:|||||||||||||:||||  ..|..||.|||:||.|||||</w:t>
      </w:r>
    </w:p>
    <w:p w14:paraId="7E276F57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PA2976            51 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CH"/>
        </w:rPr>
        <w:t>PSLEAAFVDFGAERHGFLPLKEISREYF--KKSPEGRINIKEVLSEGQEV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 98</w:t>
      </w:r>
    </w:p>
    <w:p w14:paraId="49E74B20" w14:textId="5531791F" w:rsid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6600821C" w14:textId="77777777" w:rsidR="00C15815" w:rsidRPr="009D192C" w:rsidRDefault="00C15815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4939E177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RNE_ECOLI        101 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CH"/>
        </w:rPr>
        <w:t>IVQIDKEERGNKGAALTTFISLAGSYLVLMPNNPRAGGISRRIEGDDRTE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150</w:t>
      </w:r>
    </w:p>
    <w:p w14:paraId="4C8B8013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                 |||::|||||||||||||||||||.||||||||||||||||||||::|.|</w:t>
      </w:r>
    </w:p>
    <w:p w14:paraId="1EBD3DAF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PA2976            99 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CH"/>
        </w:rPr>
        <w:t>IVQVEKEERGNKGAALTTFISLAGRYLVLMPNNPRAGGISRRIEGEERNE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148</w:t>
      </w:r>
    </w:p>
    <w:p w14:paraId="5CF421D0" w14:textId="3C8C62EF" w:rsid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70BC40D7" w14:textId="77777777" w:rsidR="00C15815" w:rsidRPr="009D192C" w:rsidRDefault="00C15815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1CC20E18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RNE_ECOLI        151 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CH"/>
        </w:rPr>
        <w:t>LKEALASLELPEGMGLIVRTAGVGKSAEALQWDLSFRLKHWEAIKKAAES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200</w:t>
      </w:r>
    </w:p>
    <w:p w14:paraId="5BA366EA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                 |:|||..|..|..|||||||||:|:|.|.|||||.:.|:.|.|||:|:..</w:t>
      </w:r>
    </w:p>
    <w:p w14:paraId="26B001B1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PA2976           149 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CH"/>
        </w:rPr>
        <w:t>LREALNGLNAPADMGLIVRTAGLGRSTEELQWDLDYLLQLWSAIKEASGE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198</w:t>
      </w:r>
    </w:p>
    <w:p w14:paraId="493D9F3E" w14:textId="01106608" w:rsid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6D26E000" w14:textId="77777777" w:rsidR="00C15815" w:rsidRPr="009D192C" w:rsidRDefault="00C15815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5C12F359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RNE_ECOLI        201 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CH"/>
        </w:rPr>
        <w:t>RPAPFLIHQESNVIVRAFRDYLRQDIGEILIDNPKVLELARQHIAALGRP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250</w:t>
      </w:r>
    </w:p>
    <w:p w14:paraId="5E0E97C3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                 |.|||||:||||||:||.||||||||||:|||:....|.|...|..: .|</w:t>
      </w:r>
    </w:p>
    <w:p w14:paraId="70E10C66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PA2976           199 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CH"/>
        </w:rPr>
        <w:t>RGAPFLIYQESNVIIRAIRDYLRQDIGEVLIDSIDAQEEALNFIRQV-MP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247</w:t>
      </w:r>
    </w:p>
    <w:p w14:paraId="04A588DD" w14:textId="076C4874" w:rsid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60245119" w14:textId="77777777" w:rsidR="00C15815" w:rsidRPr="009D192C" w:rsidRDefault="00C15815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5D8037A9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RNE_ECOLI        251 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CH"/>
        </w:rPr>
        <w:t>DFSSKIKLYTGEIPLFSHYQIESQIESAFQREVRLPSGGSIVIDSTEALT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300</w:t>
      </w:r>
    </w:p>
    <w:p w14:paraId="1AE44323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                 .::||:|||...:|||:.:|||||||:||||||:||||||||||.||||.</w:t>
      </w:r>
    </w:p>
    <w:p w14:paraId="41F0490A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PA2976           248 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CH"/>
        </w:rPr>
        <w:t>QYASKVKLYQDSVPLFNRFQIESQIETAFQREVKLPSGGSIVIDPTEALV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297</w:t>
      </w:r>
    </w:p>
    <w:p w14:paraId="3A2EEEBB" w14:textId="6C480671" w:rsid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222C1F81" w14:textId="77777777" w:rsidR="00C15815" w:rsidRPr="009D192C" w:rsidRDefault="00C15815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35895D91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RNE_ECOLI        301 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CH"/>
        </w:rPr>
        <w:t>AIDINSARATRGGDIEETAFNTNLEAADEIARQLRLRDLGGLIVIDFIDM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350</w:t>
      </w:r>
    </w:p>
    <w:p w14:paraId="71D75126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                 :|||||||||:||||||||..||||||:||||||||||:|||||||||||</w:t>
      </w:r>
    </w:p>
    <w:p w14:paraId="6C5117F6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PA2976           298 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CH"/>
        </w:rPr>
        <w:t>SIDINSARATKGGDIEETALQTNLEAAEEIARQLRLRDIGGLIVIDFIDM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347</w:t>
      </w:r>
    </w:p>
    <w:p w14:paraId="7E112DA0" w14:textId="11C1547C" w:rsid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40D2CA80" w14:textId="77777777" w:rsidR="00C15815" w:rsidRPr="009D192C" w:rsidRDefault="00C15815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74105DAA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RNE_ECOLI        351 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CH"/>
        </w:rPr>
        <w:t>TPVRHQRAVENRLREAVRQDRARIQISHISRFGLLEMSRQRLSPSLGESS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400</w:t>
      </w:r>
    </w:p>
    <w:p w14:paraId="32E63D6B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                 ||.::|||||.|:|||:..||||:|:..||||||||||||||.|||||:|</w:t>
      </w:r>
    </w:p>
    <w:p w14:paraId="45CEF2AF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PA2976           348 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CH"/>
        </w:rPr>
        <w:t>TPAKNQRAVEERVREALEADRARVQVGRISRFGLLEMSRQRLRPSLGETS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397</w:t>
      </w:r>
    </w:p>
    <w:p w14:paraId="2F4101FC" w14:textId="71AF65D7" w:rsid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70E2E509" w14:textId="77777777" w:rsidR="00C15815" w:rsidRPr="009D192C" w:rsidRDefault="00C15815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6BF5F54A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RNE_ECOLI        401 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CH"/>
        </w:rPr>
        <w:t>HHVCPRCSGTGTVRDNESLSLSILRLIEEEALKENTQEVHAIVPVPIASY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450</w:t>
      </w:r>
    </w:p>
    <w:p w14:paraId="55D0026E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                 ..|||||:|.|.:||.|||||:|||||||||||:.|.||.|.||..:|::</w:t>
      </w:r>
    </w:p>
    <w:p w14:paraId="27FA1B31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PA2976           398 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CH"/>
        </w:rPr>
        <w:t>GIVCPRCNGQGIIRDVESLSLAILRLIEEEALKDRTAEVRARVPFQVAAF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447</w:t>
      </w:r>
    </w:p>
    <w:p w14:paraId="40F1E97D" w14:textId="4B7974E4" w:rsid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0D863AF4" w14:textId="77777777" w:rsidR="00C15815" w:rsidRPr="009D192C" w:rsidRDefault="00C15815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1B972D37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RNE_ECOLI        451 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CH"/>
        </w:rPr>
        <w:t>LLNEKRSAVNAIETRQDGVRCVIVPNDQMETPHYHVLRVRKGEETPTL--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498</w:t>
      </w:r>
    </w:p>
    <w:p w14:paraId="11AE516D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                 ||||||:|:..||.| ...|..|:|:|.:||||:.|.|:|  :::|.|  </w:t>
      </w:r>
    </w:p>
    <w:p w14:paraId="67769025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PA2976           448 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CH"/>
        </w:rPr>
        <w:t>LLNEKRNAITKIELR-TRARIFILPDDHLETPHFEVQRLR--DDSPELVA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494</w:t>
      </w:r>
    </w:p>
    <w:p w14:paraId="4A84DB92" w14:textId="71905A3C" w:rsid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49E2A775" w14:textId="77777777" w:rsidR="00C15815" w:rsidRPr="009D192C" w:rsidRDefault="00C15815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65E83ABE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RNE_ECOLI        499 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CH"/>
        </w:rPr>
        <w:t>---SYMLPKL-HEEAMALPSEEEFAERKRPEQPAL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ATFAMPDVPPAPTPA    544</w:t>
      </w:r>
    </w:p>
    <w:p w14:paraId="19226889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                    ||.:..: ||||..:.|......    ::.|:.|.|         |.</w:t>
      </w:r>
    </w:p>
    <w:p w14:paraId="58111D9E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PA2976           495 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en-CH"/>
        </w:rPr>
        <w:t>GQTSYEMATVEHEEAQPVSSTRTLVR----QEAAVKTV</w:t>
      </w:r>
      <w:r w:rsidRPr="009D192C">
        <w:rPr>
          <w:rFonts w:ascii="Courier New" w:eastAsia="Times New Roman" w:hAnsi="Courier New" w:cs="Courier New"/>
          <w:b/>
          <w:bCs/>
          <w:color w:val="FF0000"/>
          <w:sz w:val="16"/>
          <w:szCs w:val="16"/>
          <w:highlight w:val="yellow"/>
          <w:u w:val="single"/>
          <w:lang w:eastAsia="en-CH"/>
        </w:rPr>
        <w:t>A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---------PQ    531</w:t>
      </w:r>
    </w:p>
    <w:p w14:paraId="23AA2C0A" w14:textId="173F107E" w:rsid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69687535" w14:textId="77777777" w:rsidR="00C15815" w:rsidRPr="009D192C" w:rsidRDefault="00C15815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526835DA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RNE_ECOLI        545 EPAAPVVAPAPKAAPATPAAP-AQP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en-CH"/>
        </w:rPr>
        <w:t>GLLSRFFGALKALF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SGGEE--TKPT    591</w:t>
      </w:r>
    </w:p>
    <w:p w14:paraId="02E6CB35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                 :|     ||....||..||.| .:|.|......:|..||:|.::  .||.</w:t>
      </w:r>
    </w:p>
    <w:p w14:paraId="6B0E7004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PA2976           532 QP-----APQHTEAPVEPAKPMP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eastAsia="en-CH"/>
        </w:rPr>
        <w:t>EPSLFQGLVKSLVGLFAGK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DQPAAKPA    576</w:t>
      </w:r>
    </w:p>
    <w:p w14:paraId="23EC3966" w14:textId="67655E60" w:rsid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36E266D6" w14:textId="77777777" w:rsidR="00C15815" w:rsidRPr="009D192C" w:rsidRDefault="00C15815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3862D6D8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RNE_ECOLI        592 EQPAPKAEAKPE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eastAsia="en-CH"/>
        </w:rPr>
        <w:t>RQQDRRKPRQNNRR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-------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eastAsia="en-CH"/>
        </w:rPr>
        <w:t>DRNERR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DTRSERTEGS-    633</w:t>
      </w:r>
    </w:p>
    <w:p w14:paraId="42D8FFAD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                 |...|.|| :..||.:||..||.|||       .|:|.|..|.||.|.. </w:t>
      </w:r>
    </w:p>
    <w:p w14:paraId="19D55635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PA2976           577 ETSKPAAE-RQT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eastAsia="en-CH"/>
        </w:rPr>
        <w:t>RQDERRNGRQQNRRRDGR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DGN</w:t>
      </w:r>
      <w:r w:rsidRPr="009D192C">
        <w:rPr>
          <w:rFonts w:ascii="Courier New" w:eastAsia="Times New Roman" w:hAnsi="Courier New" w:cs="Courier New"/>
          <w:b/>
          <w:bCs/>
          <w:color w:val="FF0000"/>
          <w:sz w:val="16"/>
          <w:szCs w:val="16"/>
          <w:u w:val="single"/>
          <w:lang w:eastAsia="en-CH"/>
        </w:rPr>
        <w:t>R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RDEE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darkGreen"/>
          <w:lang w:eastAsia="en-CH"/>
        </w:rPr>
        <w:t>RKPREERAERQP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625</w:t>
      </w:r>
    </w:p>
    <w:p w14:paraId="2858F83C" w14:textId="268FF10B" w:rsid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7B1EE98A" w14:textId="77777777" w:rsidR="00C15815" w:rsidRPr="009D192C" w:rsidRDefault="00C15815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7837EC7C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RNE_ECOLI        634 -------DNREENRRNRRQAQQQTAETRESRQQAEVTEK--ARTADEQQA    674</w:t>
      </w:r>
    </w:p>
    <w:p w14:paraId="14785752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                        .|||| |..||:.::.....||.||..|..|:  .||..|::.</w:t>
      </w:r>
    </w:p>
    <w:p w14:paraId="67BAAB72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PA2976           626 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darkGreen"/>
          <w:lang w:eastAsia="en-CH"/>
        </w:rPr>
        <w:t>REERAERPNREE-RSERRREERAERPAREERQPREGREERAERTPREERQ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674</w:t>
      </w:r>
    </w:p>
    <w:p w14:paraId="7F501944" w14:textId="6BF25C53" w:rsid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4BCCCC78" w14:textId="77777777" w:rsidR="00C15815" w:rsidRPr="009D192C" w:rsidRDefault="00C15815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3EE63246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RNE_ECOLI        675 P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eastAsia="en-CH"/>
        </w:rPr>
        <w:t>RRERSRRRNDDKRQAQQEAKALNV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EEQSVQETEQEERV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darkGray"/>
          <w:lang w:eastAsia="en-CH"/>
        </w:rPr>
        <w:t>RPVQPRRKQRQ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724</w:t>
      </w:r>
    </w:p>
    <w:p w14:paraId="202388EA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                 ||..|..|....:|:.::.|:....||:..:|..:|...||.:..|:.| </w:t>
      </w:r>
    </w:p>
    <w:p w14:paraId="0E48388D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PA2976           675 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darkGreen"/>
          <w:lang w:eastAsia="en-CH"/>
        </w:rPr>
        <w:t>PREGREGREERSERRREERAERPAREERQPREGREERAERPAREERQPR-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723</w:t>
      </w:r>
    </w:p>
    <w:p w14:paraId="03AE2DE7" w14:textId="0ACCFC3A" w:rsid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74F4EE5F" w14:textId="77777777" w:rsidR="00C15815" w:rsidRPr="009D192C" w:rsidRDefault="00C15815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4C239EA1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RNE_ECOLI        725 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darkGray"/>
          <w:lang w:eastAsia="en-CH"/>
        </w:rPr>
        <w:t>LNQKVRY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EQSVAEEAVVAPVVEETVAAEPIVQEAPA-PRTELVKVPLPVV    773</w:t>
      </w:r>
    </w:p>
    <w:p w14:paraId="0D896AAC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                                      |:..|.:....||.| |..|.:       </w:t>
      </w:r>
    </w:p>
    <w:p w14:paraId="6BCDF657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PA2976           724 ---------------------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darkGreen"/>
          <w:lang w:eastAsia="en-CH"/>
        </w:rPr>
        <w:t>EDRQAR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DAA</w:t>
      </w:r>
      <w:r w:rsidRPr="009D192C">
        <w:rPr>
          <w:rFonts w:ascii="Courier New" w:eastAsia="Times New Roman" w:hAnsi="Courier New" w:cs="Courier New"/>
          <w:b/>
          <w:bCs/>
          <w:color w:val="FF0000"/>
          <w:sz w:val="16"/>
          <w:szCs w:val="16"/>
          <w:u w:val="single"/>
          <w:lang w:eastAsia="en-CH"/>
        </w:rPr>
        <w:t>A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LEAEALPNDESL-------    745</w:t>
      </w:r>
    </w:p>
    <w:p w14:paraId="577047BD" w14:textId="7369A047" w:rsid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3636C80B" w14:textId="77777777" w:rsidR="00C15815" w:rsidRPr="009D192C" w:rsidRDefault="00C15815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097CF94D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RNE_ECOLI        774 AQTAPEQQEENNADNRDNGGMP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eastAsia="en-CH"/>
        </w:rPr>
        <w:t>RRSRRSPRHLRVSGQRRRR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YRDERY---    820</w:t>
      </w:r>
    </w:p>
    <w:p w14:paraId="1A74B812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                      ||.|:::.|    |..|||..|        |||||..|.||.   </w:t>
      </w:r>
    </w:p>
    <w:p w14:paraId="0AC64DC1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PA2976           746 -----E</w:t>
      </w:r>
      <w:r w:rsidRPr="006D3235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QDEQDDTD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----</w:t>
      </w:r>
      <w:r w:rsidRPr="006D3235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GE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eastAsia="en-CH"/>
        </w:rPr>
        <w:t>RPRRRSR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--------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eastAsia="en-CH"/>
        </w:rPr>
        <w:t>GQRRRSNRRERQR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EV    778</w:t>
      </w:r>
    </w:p>
    <w:p w14:paraId="74A195F7" w14:textId="6EA51866" w:rsid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4EA5E90E" w14:textId="77777777" w:rsidR="00C15815" w:rsidRPr="009D192C" w:rsidRDefault="00C15815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76030F0D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RNE_ECOLI        821 ---------PTQSPMPL-TVACA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darkCyan"/>
          <w:lang w:eastAsia="en-CH"/>
        </w:rPr>
        <w:t>SPELASGKVWIRYPIVR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PQDVQVEEQR    860</w:t>
      </w:r>
    </w:p>
    <w:p w14:paraId="6E655C55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                          ...:..|| |||.|:   |:|             :.|..:.</w:t>
      </w:r>
    </w:p>
    <w:p w14:paraId="41941766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PA2976           779 SGELEGSEATDNAA</w:t>
      </w:r>
      <w:r w:rsidRPr="009D192C">
        <w:rPr>
          <w:rFonts w:ascii="Courier New" w:eastAsia="Times New Roman" w:hAnsi="Courier New" w:cs="Courier New"/>
          <w:b/>
          <w:bCs/>
          <w:color w:val="FF0000"/>
          <w:sz w:val="16"/>
          <w:szCs w:val="16"/>
          <w:u w:val="single"/>
          <w:lang w:eastAsia="en-CH"/>
        </w:rPr>
        <w:t>A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PLNTVAAAA---AAG-------------IAVASEA    812</w:t>
      </w:r>
    </w:p>
    <w:p w14:paraId="69527AE5" w14:textId="4DEA9C6C" w:rsid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3C7FA903" w14:textId="77777777" w:rsidR="00C15815" w:rsidRPr="009D192C" w:rsidRDefault="00C15815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1C41910A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RNE_ECOLI        861 EQEEVH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en-CH"/>
        </w:rPr>
        <w:t>VQPMVTEVPVA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---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en-CH"/>
        </w:rPr>
        <w:t>AAIEPVVSAPVVEE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VAGV-----------V    896</w:t>
      </w:r>
    </w:p>
    <w:p w14:paraId="1A65EB0D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                 .:..|...|..|....:   |:.|...|.....|..|.           :</w:t>
      </w:r>
    </w:p>
    <w:p w14:paraId="52F710F6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PA2976           813 VEANVEQAPATTSEAASETTASDETDASTSEAVETQGADSEANTGETADI    862</w:t>
      </w:r>
    </w:p>
    <w:p w14:paraId="6B5292E5" w14:textId="263D4E3C" w:rsid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18EF2459" w14:textId="77777777" w:rsidR="00C15815" w:rsidRPr="009D192C" w:rsidRDefault="00C15815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59DA39C0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RNE_ECOLI        897 EAPVQVAEPQPEVVETTHPEVIAAAVTEQPQVITESDVAVAQEVAEQAEP    946</w:t>
      </w:r>
    </w:p>
    <w:p w14:paraId="23E65D95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                 ||||.|:..:.|..::|   ::.|..||:....:||     .|..|.||.</w:t>
      </w:r>
    </w:p>
    <w:p w14:paraId="57A0E702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PA2976           863 </w:t>
      </w:r>
      <w:r w:rsidRPr="00827903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en-CH"/>
        </w:rPr>
        <w:t>EAPVTVSVVRDEADQST---LLVAQATEEAPFASES-----VESRED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en-CH"/>
        </w:rPr>
        <w:t>AES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904</w:t>
      </w:r>
    </w:p>
    <w:p w14:paraId="52CB1550" w14:textId="295227ED" w:rsid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4FD26E69" w14:textId="77777777" w:rsidR="00C15815" w:rsidRPr="009D192C" w:rsidRDefault="00C15815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53FD72E1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RNE_ECOLI        947 VVEPQEETADIEEVVETAEVVVAEPE-----------VVAQPA-------    978</w:t>
      </w:r>
    </w:p>
    <w:p w14:paraId="3D2D1341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                 .|:|..|.|  |||.....|.||.|.           :.|.||       </w:t>
      </w:r>
    </w:p>
    <w:p w14:paraId="05488593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PA2976           905 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en-CH"/>
        </w:rPr>
        <w:t>AVQPATEAA--EEVAAPVPVEVAAPSEPAA</w:t>
      </w:r>
      <w:r w:rsidRPr="00827903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en-CH"/>
        </w:rPr>
        <w:t>TEEPTPA</w:t>
      </w:r>
      <w:r w:rsidRPr="00827903">
        <w:rPr>
          <w:rFonts w:ascii="Courier New" w:eastAsia="Times New Roman" w:hAnsi="Courier New" w:cs="Courier New"/>
          <w:b/>
          <w:bCs/>
          <w:color w:val="FF0000"/>
          <w:sz w:val="16"/>
          <w:szCs w:val="16"/>
          <w:highlight w:val="magenta"/>
          <w:u w:val="single"/>
          <w:lang w:eastAsia="en-CH"/>
        </w:rPr>
        <w:t>I</w:t>
      </w:r>
      <w:r w:rsidRPr="00827903">
        <w:rPr>
          <w:rFonts w:ascii="Courier New" w:eastAsia="Times New Roman" w:hAnsi="Courier New" w:cs="Courier New"/>
          <w:color w:val="000000"/>
          <w:sz w:val="16"/>
          <w:szCs w:val="16"/>
          <w:highlight w:val="magenta"/>
          <w:lang w:eastAsia="en-CH"/>
        </w:rPr>
        <w:t>AAVP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ANA</w:t>
      </w:r>
      <w:r w:rsidRPr="006D3235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  <w:lang w:eastAsia="en-CH"/>
        </w:rPr>
        <w:t>TGRAL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952</w:t>
      </w:r>
    </w:p>
    <w:p w14:paraId="4A390D87" w14:textId="56E29EA4" w:rsid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4EECD404" w14:textId="77777777" w:rsidR="00C15815" w:rsidRPr="009D192C" w:rsidRDefault="00C15815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09C8C592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RNE_ECOLI        979 -------------------APVVAEVAAE----VETVAAVEPEVTVEHNH   1005</w:t>
      </w:r>
    </w:p>
    <w:p w14:paraId="76501720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                                    |...||.||:    ||.:.||..|.......</w:t>
      </w:r>
    </w:p>
    <w:p w14:paraId="79942374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PA2976           953 </w:t>
      </w:r>
      <w:r w:rsidRPr="006D3235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  <w:lang w:eastAsia="en-CH"/>
        </w:rPr>
        <w:t>NDPREKRRLQREAERLAREAAAA</w:t>
      </w:r>
      <w:r w:rsidRPr="006D3235">
        <w:rPr>
          <w:rFonts w:ascii="Courier New" w:eastAsia="Times New Roman" w:hAnsi="Courier New" w:cs="Courier New"/>
          <w:b/>
          <w:bCs/>
          <w:color w:val="FF0000"/>
          <w:sz w:val="16"/>
          <w:szCs w:val="16"/>
          <w:highlight w:val="blue"/>
          <w:u w:val="single"/>
          <w:lang w:eastAsia="en-CH"/>
        </w:rPr>
        <w:t>A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EAAAQAAPAVEEIPAVASEEASAQEE   1002</w:t>
      </w:r>
    </w:p>
    <w:p w14:paraId="43210AA8" w14:textId="6E8E8081" w:rsid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6BE4DA02" w14:textId="77777777" w:rsidR="00C15815" w:rsidRPr="009D192C" w:rsidRDefault="00C15815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65A2B010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RNE_ECOLI       1006 ATAP----MTRAPAPEYVPEA-------PRHSD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eastAsia="en-CH"/>
        </w:rPr>
        <w:t>WQRPTFAFEGKGAAGGH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1044</w:t>
      </w:r>
    </w:p>
    <w:p w14:paraId="2D493845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                 ..||    :|:|..|....||       |..|          |:|||...</w:t>
      </w:r>
    </w:p>
    <w:p w14:paraId="6D007C77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PA2976          1003 PAAPQAEEITQADVPSQADEAQEAVQAEPEAS----------GEGAADTE   1042</w:t>
      </w:r>
    </w:p>
    <w:p w14:paraId="46B3D36C" w14:textId="458C7663" w:rsid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38A690F4" w14:textId="77777777" w:rsidR="00C15815" w:rsidRPr="006D3235" w:rsidRDefault="00C15815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</w:p>
    <w:p w14:paraId="7BC2A92D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RNE_ECOLI       1045 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highlight w:val="lightGray"/>
          <w:lang w:eastAsia="en-CH"/>
        </w:rPr>
        <w:t>TATHHASAAPARPQPVE</w:t>
      </w: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1061</w:t>
      </w:r>
    </w:p>
    <w:p w14:paraId="75E12678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 xml:space="preserve">                     .|.....:..:||..  </w:t>
      </w:r>
    </w:p>
    <w:p w14:paraId="598DC500" w14:textId="77777777" w:rsidR="009D192C" w:rsidRPr="009D192C" w:rsidRDefault="009D192C" w:rsidP="009D19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</w:pPr>
      <w:r w:rsidRPr="009D192C">
        <w:rPr>
          <w:rFonts w:ascii="Courier New" w:eastAsia="Times New Roman" w:hAnsi="Courier New" w:cs="Courier New"/>
          <w:color w:val="000000"/>
          <w:sz w:val="16"/>
          <w:szCs w:val="16"/>
          <w:lang w:eastAsia="en-CH"/>
        </w:rPr>
        <w:t>PA2976          1043 HAKKTEESETSRPHA--   1057</w:t>
      </w:r>
    </w:p>
    <w:p w14:paraId="2A534DC0" w14:textId="77777777" w:rsidR="005467B7" w:rsidRPr="001F57AE" w:rsidRDefault="005467B7">
      <w:pPr>
        <w:rPr>
          <w:sz w:val="16"/>
          <w:szCs w:val="16"/>
          <w:lang w:val="en-GB"/>
        </w:rPr>
      </w:pPr>
    </w:p>
    <w:sectPr w:rsidR="005467B7" w:rsidRPr="001F57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92C"/>
    <w:rsid w:val="0000531F"/>
    <w:rsid w:val="00092981"/>
    <w:rsid w:val="00112EE9"/>
    <w:rsid w:val="00156953"/>
    <w:rsid w:val="001F57AE"/>
    <w:rsid w:val="0027577B"/>
    <w:rsid w:val="003F4062"/>
    <w:rsid w:val="005467B7"/>
    <w:rsid w:val="005676EC"/>
    <w:rsid w:val="005F4735"/>
    <w:rsid w:val="006D3235"/>
    <w:rsid w:val="00752312"/>
    <w:rsid w:val="00790824"/>
    <w:rsid w:val="00797126"/>
    <w:rsid w:val="007A28C2"/>
    <w:rsid w:val="008058BF"/>
    <w:rsid w:val="00827903"/>
    <w:rsid w:val="00856A7E"/>
    <w:rsid w:val="009201AB"/>
    <w:rsid w:val="009D192C"/>
    <w:rsid w:val="00A920ED"/>
    <w:rsid w:val="00AA21BB"/>
    <w:rsid w:val="00C15815"/>
    <w:rsid w:val="00D03E6D"/>
    <w:rsid w:val="00E51E01"/>
    <w:rsid w:val="00EB0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BB7EC"/>
  <w15:chartTrackingRefBased/>
  <w15:docId w15:val="{2D4891EC-DFAA-4344-8A0F-5AC32CE07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D19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D192C"/>
    <w:rPr>
      <w:rFonts w:ascii="Courier New" w:eastAsia="Times New Roman" w:hAnsi="Courier New" w:cs="Courier New"/>
      <w:sz w:val="20"/>
      <w:szCs w:val="20"/>
      <w:lang w:val="en-CH" w:eastAsia="en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105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880</Words>
  <Characters>502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Valentini</dc:creator>
  <cp:keywords/>
  <dc:description/>
  <cp:lastModifiedBy>Martina Valentini</cp:lastModifiedBy>
  <cp:revision>6</cp:revision>
  <dcterms:created xsi:type="dcterms:W3CDTF">2024-07-18T13:51:00Z</dcterms:created>
  <dcterms:modified xsi:type="dcterms:W3CDTF">2025-02-04T16:32:00Z</dcterms:modified>
</cp:coreProperties>
</file>